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569" w:rsidRPr="00D82569" w:rsidRDefault="00D82569" w:rsidP="00D8256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82569">
        <w:rPr>
          <w:rFonts w:ascii="Times New Roman" w:hAnsi="Times New Roman"/>
          <w:sz w:val="24"/>
          <w:szCs w:val="24"/>
        </w:rPr>
        <w:t>S</w:t>
      </w:r>
      <w:r w:rsidR="003F3F1D">
        <w:rPr>
          <w:rFonts w:ascii="Times New Roman" w:hAnsi="Times New Roman"/>
          <w:sz w:val="24"/>
          <w:szCs w:val="24"/>
        </w:rPr>
        <w:t>1</w:t>
      </w:r>
      <w:bookmarkStart w:id="0" w:name="_GoBack"/>
      <w:bookmarkEnd w:id="0"/>
      <w:r w:rsidRPr="00D82569">
        <w:rPr>
          <w:rFonts w:ascii="Times New Roman" w:hAnsi="Times New Roman"/>
          <w:sz w:val="24"/>
          <w:szCs w:val="24"/>
        </w:rPr>
        <w:t xml:space="preserve"> Table. COREQ checklist for reporting qualitative research</w:t>
      </w:r>
    </w:p>
    <w:tbl>
      <w:tblPr>
        <w:tblW w:w="1400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2389"/>
        <w:gridCol w:w="7200"/>
        <w:gridCol w:w="2430"/>
      </w:tblGrid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ge in manuscript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ge in manuscript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omain 1: Research team and reflexivity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ersonal Characteristics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nterviewer/facilitator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Credential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were the researcher's credentials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PhD, MD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Experience and train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lationship with participants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lationship established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articipant knowledge of the interviewer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did the participants know about the researcher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personal goals, reasons for doing the research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nterviewer characteristic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characteristics were reported about the interviewer/facilitator? e.g.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ias, assumptions, reasons and interests in the research topic</w:t>
            </w:r>
          </w:p>
        </w:tc>
        <w:tc>
          <w:tcPr>
            <w:tcW w:w="2385" w:type="dxa"/>
          </w:tcPr>
          <w:p w:rsidR="003A5614" w:rsidRPr="003A5614" w:rsidRDefault="007368A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Theoretical framework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methodological orientation was stated to underpin the study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2385" w:type="dxa"/>
          </w:tcPr>
          <w:p w:rsidR="003A5614" w:rsidRPr="003A5614" w:rsidRDefault="007368A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articipant selection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ampl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How were participants selected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2385" w:type="dxa"/>
          </w:tcPr>
          <w:p w:rsidR="003A5614" w:rsidRPr="003A5614" w:rsidRDefault="007368A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Method of approach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were participants approached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face-to-face, telephone, mail, email</w:t>
            </w:r>
          </w:p>
        </w:tc>
        <w:tc>
          <w:tcPr>
            <w:tcW w:w="2385" w:type="dxa"/>
          </w:tcPr>
          <w:p w:rsidR="003A5614" w:rsidRPr="003A5614" w:rsidRDefault="007368A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 (Table 1)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Non-particip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etting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etting of data collec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ere was the data collected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home, clinic, workplace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escription of sampl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 xml:space="preserve">What are the important characteristics of the sample? 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.g. demographic data, date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 (Table 1)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collection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17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nterview guid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peat interview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Audio/visual record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Field not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ur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saturation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Transcripts returned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Domain 3: analysis and </w:t>
            </w:r>
            <w:proofErr w:type="spellStart"/>
            <w:r w:rsidRPr="003A561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indings</w:t>
            </w: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analysis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Number of data coder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escription of the coding tre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-14 (Table 2)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erivation of them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Participant checking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Reporting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85" w:type="dxa"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Quotations presented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3A5614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.g. participant number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-14 (Table 2)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-14 (Table 2)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Clarity of major them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-14 (Table 2)</w:t>
            </w:r>
          </w:p>
        </w:tc>
      </w:tr>
      <w:tr w:rsidR="003A5614" w:rsidRPr="003A5614" w:rsidTr="003A5614">
        <w:trPr>
          <w:tblCellSpacing w:w="15" w:type="dxa"/>
        </w:trPr>
        <w:tc>
          <w:tcPr>
            <w:tcW w:w="1941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2359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Clarity of minor themes</w:t>
            </w:r>
          </w:p>
        </w:tc>
        <w:tc>
          <w:tcPr>
            <w:tcW w:w="7170" w:type="dxa"/>
            <w:hideMark/>
          </w:tcPr>
          <w:p w:rsidR="003A5614" w:rsidRPr="003A5614" w:rsidRDefault="003A5614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5614">
              <w:rPr>
                <w:rFonts w:ascii="Times New Roman" w:eastAsia="Times New Roman" w:hAnsi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385" w:type="dxa"/>
          </w:tcPr>
          <w:p w:rsidR="003A5614" w:rsidRPr="003A5614" w:rsidRDefault="00E04B3C" w:rsidP="003A561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-14 (Table 2)</w:t>
            </w:r>
          </w:p>
        </w:tc>
      </w:tr>
    </w:tbl>
    <w:p w:rsidR="00667931" w:rsidRPr="003A5614" w:rsidRDefault="00667931">
      <w:pPr>
        <w:rPr>
          <w:rFonts w:ascii="Times New Roman" w:hAnsi="Times New Roman"/>
          <w:sz w:val="20"/>
          <w:szCs w:val="20"/>
        </w:rPr>
      </w:pPr>
    </w:p>
    <w:sectPr w:rsidR="00667931" w:rsidRPr="003A5614" w:rsidSect="003A5614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614"/>
    <w:rsid w:val="000D7478"/>
    <w:rsid w:val="0011282F"/>
    <w:rsid w:val="003A5614"/>
    <w:rsid w:val="003F3F1D"/>
    <w:rsid w:val="004E10C4"/>
    <w:rsid w:val="006335D1"/>
    <w:rsid w:val="00667931"/>
    <w:rsid w:val="006B733A"/>
    <w:rsid w:val="007368AC"/>
    <w:rsid w:val="00B85AF6"/>
    <w:rsid w:val="00D82569"/>
    <w:rsid w:val="00E0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5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A5614"/>
    <w:rPr>
      <w:b/>
      <w:bCs/>
    </w:rPr>
  </w:style>
  <w:style w:type="character" w:styleId="Emphasis">
    <w:name w:val="Emphasis"/>
    <w:basedOn w:val="DefaultParagraphFont"/>
    <w:uiPriority w:val="20"/>
    <w:qFormat/>
    <w:rsid w:val="003A561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5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A5614"/>
    <w:rPr>
      <w:b/>
      <w:bCs/>
    </w:rPr>
  </w:style>
  <w:style w:type="character" w:styleId="Emphasis">
    <w:name w:val="Emphasis"/>
    <w:basedOn w:val="DefaultParagraphFont"/>
    <w:uiPriority w:val="20"/>
    <w:qFormat/>
    <w:rsid w:val="003A56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0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3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4</cp:revision>
  <cp:lastPrinted>2016-07-08T20:19:00Z</cp:lastPrinted>
  <dcterms:created xsi:type="dcterms:W3CDTF">2017-03-22T19:17:00Z</dcterms:created>
  <dcterms:modified xsi:type="dcterms:W3CDTF">2017-03-22T19:26:00Z</dcterms:modified>
</cp:coreProperties>
</file>